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401"/>
        <w:tblW w:w="1186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2"/>
        <w:gridCol w:w="7440"/>
        <w:gridCol w:w="1790"/>
      </w:tblGrid>
      <w:tr w:rsidR="00C042BD" w:rsidRPr="00C042BD" w14:paraId="4485C976" w14:textId="77777777" w:rsidTr="00C042BD">
        <w:trPr>
          <w:trHeight w:val="409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6BBA0C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CD3307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2B771F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Reported on page No</w:t>
            </w:r>
          </w:p>
        </w:tc>
      </w:tr>
      <w:tr w:rsidR="00C042BD" w:rsidRPr="00C042BD" w14:paraId="6E6E2A91" w14:textId="77777777" w:rsidTr="00C042BD">
        <w:trPr>
          <w:trHeight w:val="40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8E8E9B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01A8E1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867AC" w14:textId="23D455D1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 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</w:t>
            </w:r>
            <w:r w:rsidR="00244AD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3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-</w:t>
            </w:r>
            <w:r w:rsidR="00244AD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4</w:t>
            </w:r>
          </w:p>
        </w:tc>
      </w:tr>
      <w:tr w:rsidR="00C042BD" w:rsidRPr="00C042BD" w14:paraId="24DF2D39" w14:textId="77777777" w:rsidTr="00C042BD">
        <w:trPr>
          <w:trHeight w:val="40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63EAE6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373485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E6D0A6" w14:textId="0408457F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 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</w:t>
            </w:r>
            <w:r w:rsidR="00244AD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4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-</w:t>
            </w:r>
            <w:r w:rsidR="00244AD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7</w:t>
            </w:r>
          </w:p>
        </w:tc>
      </w:tr>
      <w:tr w:rsidR="00C042BD" w:rsidRPr="00C042BD" w14:paraId="620FFD79" w14:textId="77777777" w:rsidTr="00C042BD">
        <w:trPr>
          <w:trHeight w:val="40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D6B109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26B20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E4A80E" w14:textId="5533365F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 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7-1</w:t>
            </w:r>
            <w:r w:rsidR="00B56AFA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4</w:t>
            </w:r>
          </w:p>
        </w:tc>
      </w:tr>
      <w:tr w:rsidR="00C042BD" w:rsidRPr="00C042BD" w14:paraId="0AD21FBC" w14:textId="77777777" w:rsidTr="00C042BD">
        <w:trPr>
          <w:trHeight w:val="40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7BE360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CE9A3E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FFF120" w14:textId="0DE4A82A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 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1</w:t>
            </w:r>
            <w:r w:rsidR="00B56AFA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4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-1</w:t>
            </w:r>
            <w:r w:rsidR="00244AD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6</w:t>
            </w:r>
          </w:p>
        </w:tc>
      </w:tr>
      <w:tr w:rsidR="00C042BD" w:rsidRPr="00C042BD" w14:paraId="418B109A" w14:textId="77777777" w:rsidTr="00C042BD">
        <w:trPr>
          <w:trHeight w:val="40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18313C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259EA4" w14:textId="77777777" w:rsidR="00C042BD" w:rsidRPr="00C042BD" w:rsidRDefault="00C042BD" w:rsidP="00C042BD">
            <w:pP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43DD3C" w14:textId="7565711E" w:rsidR="00C042BD" w:rsidRPr="00C042BD" w:rsidRDefault="00C042BD" w:rsidP="00C042BD">
            <w:pP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C042B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 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1</w:t>
            </w:r>
            <w:r w:rsidR="00244AD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4</w:t>
            </w:r>
            <w:r w:rsidR="00FB4EF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-1</w:t>
            </w:r>
            <w:r w:rsidR="00244AD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6</w:t>
            </w:r>
          </w:p>
        </w:tc>
      </w:tr>
    </w:tbl>
    <w:p w14:paraId="5CE9FF40" w14:textId="77777777" w:rsidR="005C6A2C" w:rsidRDefault="005C6A2C"/>
    <w:sectPr w:rsidR="005C6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2BD"/>
    <w:rsid w:val="0011397C"/>
    <w:rsid w:val="00244ADD"/>
    <w:rsid w:val="005742EB"/>
    <w:rsid w:val="005C6A2C"/>
    <w:rsid w:val="00854761"/>
    <w:rsid w:val="009257FA"/>
    <w:rsid w:val="00A71407"/>
    <w:rsid w:val="00A937C3"/>
    <w:rsid w:val="00AF53B4"/>
    <w:rsid w:val="00B56AFA"/>
    <w:rsid w:val="00C042BD"/>
    <w:rsid w:val="00E56B4D"/>
    <w:rsid w:val="00FB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33B9A"/>
  <w15:chartTrackingRefBased/>
  <w15:docId w15:val="{274DAF22-23A8-DA4A-9B52-45D0B5BD5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2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2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2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2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2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2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2B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042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0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9523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0723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John Reynolds</dc:creator>
  <cp:keywords/>
  <dc:description/>
  <cp:lastModifiedBy>Duncan John Reynolds</cp:lastModifiedBy>
  <cp:revision>6</cp:revision>
  <dcterms:created xsi:type="dcterms:W3CDTF">2025-02-07T10:24:00Z</dcterms:created>
  <dcterms:modified xsi:type="dcterms:W3CDTF">2025-03-24T09:39:00Z</dcterms:modified>
</cp:coreProperties>
</file>